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C01E" w14:textId="1DD40B89" w:rsidR="006E32DF" w:rsidRPr="00FD75F0" w:rsidRDefault="00C51BFF" w:rsidP="00C51BFF">
      <w:pPr>
        <w:jc w:val="left"/>
      </w:pPr>
      <w:r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Supplementary </w:t>
      </w:r>
      <w:r w:rsidR="006E32DF" w:rsidRPr="001F3AF0"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Table </w:t>
      </w:r>
      <w:r w:rsidR="006E32DF">
        <w:rPr>
          <w:rFonts w:ascii="Times New Roman" w:eastAsiaTheme="minorEastAsia" w:hAnsi="Times New Roman"/>
          <w:b/>
          <w:bCs/>
          <w:iCs/>
          <w:sz w:val="24"/>
          <w:szCs w:val="32"/>
        </w:rPr>
        <w:t>S</w:t>
      </w:r>
      <w:r w:rsidR="00E018D7">
        <w:rPr>
          <w:rFonts w:ascii="Times New Roman" w:eastAsiaTheme="minorEastAsia" w:hAnsi="Times New Roman"/>
          <w:b/>
          <w:bCs/>
          <w:iCs/>
          <w:sz w:val="24"/>
          <w:szCs w:val="32"/>
        </w:rPr>
        <w:t>1</w:t>
      </w:r>
      <w:r w:rsidR="006E32DF" w:rsidRPr="001F3AF0"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. </w:t>
      </w:r>
      <w:r w:rsidR="006E32DF" w:rsidRPr="001F3AF0">
        <w:rPr>
          <w:rFonts w:ascii="Times New Roman" w:eastAsiaTheme="minorEastAsia" w:hAnsi="Times New Roman"/>
          <w:b/>
          <w:sz w:val="24"/>
          <w:szCs w:val="32"/>
        </w:rPr>
        <w:t>Characteristics of the Study Patients</w:t>
      </w:r>
      <w:r>
        <w:rPr>
          <w:rFonts w:ascii="Times New Roman" w:eastAsiaTheme="minorEastAsia" w:hAnsi="Times New Roman"/>
          <w:b/>
          <w:sz w:val="24"/>
          <w:szCs w:val="32"/>
        </w:rPr>
        <w:t xml:space="preserve"> in the</w:t>
      </w:r>
      <w:r w:rsidR="007F3139">
        <w:rPr>
          <w:rFonts w:ascii="Times New Roman" w:eastAsiaTheme="minorEastAsia" w:hAnsi="Times New Roman"/>
          <w:b/>
          <w:sz w:val="24"/>
          <w:szCs w:val="32"/>
        </w:rPr>
        <w:t xml:space="preserve"> </w:t>
      </w:r>
      <w:r w:rsidR="007F3139" w:rsidRPr="00E519C0">
        <w:rPr>
          <w:rFonts w:ascii="Times New Roman" w:eastAsiaTheme="minorEastAsia" w:hAnsi="Times New Roman"/>
          <w:b/>
          <w:sz w:val="24"/>
          <w:szCs w:val="32"/>
        </w:rPr>
        <w:t>ICI Combo-Cohort</w:t>
      </w:r>
      <w:r w:rsidRPr="00FD75F0">
        <w:rPr>
          <w:rFonts w:ascii="Times New Roman" w:eastAsiaTheme="minorEastAsia" w:hAnsi="Times New Roman"/>
          <w:b/>
          <w:sz w:val="24"/>
          <w:szCs w:val="32"/>
        </w:rPr>
        <w:t xml:space="preserve"> According to Tumor Inflammation Status</w:t>
      </w:r>
    </w:p>
    <w:tbl>
      <w:tblPr>
        <w:tblStyle w:val="a3"/>
        <w:tblW w:w="9297" w:type="dxa"/>
        <w:tblLook w:val="04A0" w:firstRow="1" w:lastRow="0" w:firstColumn="1" w:lastColumn="0" w:noHBand="0" w:noVBand="1"/>
      </w:tblPr>
      <w:tblGrid>
        <w:gridCol w:w="3780"/>
        <w:gridCol w:w="2055"/>
        <w:gridCol w:w="2056"/>
        <w:gridCol w:w="1406"/>
      </w:tblGrid>
      <w:tr w:rsidR="00C51BFF" w:rsidRPr="00E519C0" w14:paraId="7CA86337" w14:textId="77777777" w:rsidTr="00C51BFF">
        <w:trPr>
          <w:trHeight w:val="20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A6F0CD" w14:textId="77777777" w:rsidR="006E32DF" w:rsidRPr="00E519C0" w:rsidRDefault="006E32DF" w:rsidP="00D6772A">
            <w:pPr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Characteristic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0C144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Number of patients (</w:t>
            </w:r>
            <w:proofErr w:type="gramStart"/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%)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30A8B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proofErr w:type="spellStart"/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value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51BFF" w:rsidRPr="001F3AF0" w14:paraId="1C728A25" w14:textId="77777777" w:rsidTr="00C51BFF">
        <w:trPr>
          <w:trHeight w:val="20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F32466" w14:textId="77777777" w:rsidR="006E32DF" w:rsidRPr="00E519C0" w:rsidRDefault="006E32DF" w:rsidP="00D6772A">
            <w:pPr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83ACB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Noninflamed</w:t>
            </w:r>
            <w:r w:rsidRPr="00E519C0">
              <w:rPr>
                <w:rFonts w:ascii="Times New Roman" w:eastAsiaTheme="minorEastAsia" w:hAnsi="Times New Roman" w:hint="eastAsia"/>
                <w:b/>
                <w:kern w:val="2"/>
                <w:sz w:val="24"/>
                <w:szCs w:val="24"/>
              </w:rPr>
              <w:t xml:space="preserve"> </w:t>
            </w: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tumors</w:t>
            </w:r>
          </w:p>
          <w:p w14:paraId="30843A24" w14:textId="063DE4E8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(n=56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39FD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Inflamed tumors</w:t>
            </w:r>
          </w:p>
          <w:p w14:paraId="1F38809E" w14:textId="13BABD98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(n=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B01D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40434215" w14:textId="77777777" w:rsidTr="00C51BFF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A7CA3" w14:textId="77777777" w:rsidR="006E32DF" w:rsidRPr="001F3AF0" w:rsidRDefault="006E32DF" w:rsidP="00D6772A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Median age (range), </w:t>
            </w:r>
            <w:proofErr w:type="spellStart"/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years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C7932" w14:textId="7A8666F9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8</w:t>
            </w:r>
            <w:r w:rsidR="00395F1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22FEE" w14:textId="7919029F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  <w:r w:rsidR="00395F1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7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8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5A336" w14:textId="39EDD804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395F1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69</w:t>
            </w:r>
          </w:p>
        </w:tc>
      </w:tr>
      <w:tr w:rsidR="00C51BFF" w:rsidRPr="001F3AF0" w14:paraId="08A82138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F4AF5F2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9CA2858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B7A934E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720149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49B686D9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50F10B3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Mal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007514" w14:textId="21253442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6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.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2982FC6" w14:textId="2C76F580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36D788C" w14:textId="33F75464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59</w:t>
            </w:r>
          </w:p>
        </w:tc>
      </w:tr>
      <w:tr w:rsidR="00C51BFF" w:rsidRPr="001F3AF0" w14:paraId="77B214D8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A601390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Fe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2DB6842" w14:textId="32CB4E9D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63B8A03" w14:textId="2F432549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52A6D5A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51F8A1D1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5D6AC1E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COG performance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795A1F0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2724003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40EAC66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01716C5D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A64A3D2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–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1ED816A" w14:textId="09717587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4B50B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3.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F8A75FB" w14:textId="63B2F434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0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DDCFA0B" w14:textId="211EC932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395F1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86</w:t>
            </w:r>
          </w:p>
        </w:tc>
      </w:tr>
      <w:tr w:rsidR="00C51BFF" w:rsidRPr="001F3AF0" w14:paraId="42DC820E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756E2A1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B413931" w14:textId="6BF5C66B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.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03BF82C" w14:textId="0DD61023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7AC94FD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3D5AC4DE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0762C41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–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08C72EE" w14:textId="105EC5B4" w:rsidR="006E32DF" w:rsidRPr="001F3AF0" w:rsidRDefault="00395F1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7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72212F0" w14:textId="738CAAC5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13D726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54B3CC1E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E3F3E41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moking </w:t>
            </w:r>
            <w:proofErr w:type="spellStart"/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tatus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B443A00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371EB8A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465E94C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3856EB18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0AA8DFE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urrent or form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A15FCBF" w14:textId="20C6F8F3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6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0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88E236C" w14:textId="4C53E707" w:rsidR="006E32DF" w:rsidRPr="00FD75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C51BF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0.0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F1BFC6" w14:textId="364E8F4D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C51BFF" w:rsidRPr="001F3AF0" w14:paraId="580A397B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985BB3A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Never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A6C932A" w14:textId="76F913FF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25665BC" w14:textId="79AC87FE" w:rsidR="006E32DF" w:rsidRPr="00FD75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89AEF8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3E6B89E7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B4C1846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Unknow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4C012E" w14:textId="141594E0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BD6340D" w14:textId="77777777" w:rsidR="006E32DF" w:rsidRPr="00FD75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97B79C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49ED17CF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E963F88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tag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5100B5E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90C925" w14:textId="77777777" w:rsidR="006E32DF" w:rsidRPr="00FD75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48192E5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488DFFE6" w14:textId="77777777" w:rsidTr="00C51BFF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B73804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Limit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AECC6CC" w14:textId="0D35B7D7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.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89355AE" w14:textId="0326641F" w:rsidR="006E32DF" w:rsidRPr="00FD75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74AB852" w14:textId="4782354D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C51BFF" w:rsidRPr="001F3AF0" w14:paraId="54CB0AB9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A9EF9CB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Extensiv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FE18F0E" w14:textId="5CC378F9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.6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B39C94D" w14:textId="6506DC64" w:rsidR="006E32DF" w:rsidRPr="00FD75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C51BF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0.0</w:t>
            </w:r>
            <w:r w:rsidR="006E32DF" w:rsidRPr="00FD75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EC782C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1DC02439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C6733C7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tastasis at baseli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E3A013A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24E0728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755163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5EEDC774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F3A6FB4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FDC33CB" w14:textId="09AE9451" w:rsidR="006E32DF" w:rsidRPr="001F3AF0" w:rsidRDefault="00150B45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0.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DBBBFB3" w14:textId="4E08FEC1" w:rsidR="006E32DF" w:rsidRPr="001F3AF0" w:rsidRDefault="00150B45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2.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6B5FE69" w14:textId="4D2992BB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 w:rsidR="00150B4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67</w:t>
            </w:r>
          </w:p>
        </w:tc>
      </w:tr>
      <w:tr w:rsidR="00C51BFF" w:rsidRPr="001F3AF0" w14:paraId="70F7D0AD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0987A7" w14:textId="77777777" w:rsidR="006E32DF" w:rsidRPr="00903279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Intrathoracic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A5FBB0" w14:textId="66D080DD" w:rsidR="006E32DF" w:rsidRPr="00903279" w:rsidRDefault="002749AC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2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DB58FF7" w14:textId="020E27B5" w:rsidR="006E32DF" w:rsidRPr="00903279" w:rsidRDefault="002749AC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903279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8.6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960C87A" w14:textId="04BE01BF" w:rsidR="006E32DF" w:rsidRPr="008D464F" w:rsidRDefault="008D464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8D464F"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260</w:t>
            </w:r>
          </w:p>
        </w:tc>
      </w:tr>
      <w:tr w:rsidR="00C51BFF" w:rsidRPr="001F3AF0" w14:paraId="4869AFEA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E0D6D50" w14:textId="77777777" w:rsidR="006E32DF" w:rsidRPr="00903279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</w:t>
            </w:r>
            <w:proofErr w:type="spellStart"/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xtrathoracic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42788A2" w14:textId="1A8E1A20" w:rsidR="006E32DF" w:rsidRPr="00903279" w:rsidRDefault="008979C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6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2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BB157FD" w14:textId="053F95D7" w:rsidR="006E32DF" w:rsidRPr="00903279" w:rsidRDefault="008979C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1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D895408" w14:textId="00595C4E" w:rsidR="006E32DF" w:rsidRPr="008D464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8D464F"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10</w:t>
            </w:r>
          </w:p>
        </w:tc>
      </w:tr>
      <w:tr w:rsidR="00C51BFF" w:rsidRPr="001F3AF0" w14:paraId="7B02CA46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98E8B56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istolog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C84283B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5080592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FCA9D56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1CA2059D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516DE0F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Small cel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951BE64" w14:textId="311B3391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.2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001CD1B" w14:textId="6613441C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1.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026694A" w14:textId="1651EC39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4B50BD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3</w:t>
            </w:r>
          </w:p>
        </w:tc>
      </w:tr>
      <w:tr w:rsidR="00C51BFF" w:rsidRPr="001F3AF0" w14:paraId="5639BC63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EBE27B0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ombin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00541A3" w14:textId="2A481D1D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.8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4B3D49E" w14:textId="54705547" w:rsidR="006E32DF" w:rsidRPr="001F3AF0" w:rsidRDefault="004B50B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8.6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1F0996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1CBB784A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FFD161A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reat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B45D21E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09A8751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345EDAB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C51BFF" w:rsidRPr="001F3AF0" w14:paraId="61EEA00E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F026714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Surger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A394CF1" w14:textId="3A9208E2" w:rsidR="006E32DF" w:rsidRPr="001F3AF0" w:rsidRDefault="00150B45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349C239" w14:textId="10F7E072" w:rsidR="006E32DF" w:rsidRPr="001F3AF0" w:rsidRDefault="00150B45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ACC42C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C51BFF" w:rsidRPr="001F3AF0" w14:paraId="3D9C93D5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A7F224A" w14:textId="77777777" w:rsidR="006E32DF" w:rsidRPr="005055FB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Radio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A532543" w14:textId="1B81B313" w:rsidR="006E32DF" w:rsidRPr="005055FB" w:rsidRDefault="005055F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  <w:r w:rsidR="006E32DF"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0.7</w:t>
            </w:r>
            <w:r w:rsidR="006E32DF"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2C92D8C" w14:textId="77777777" w:rsidR="006E32DF" w:rsidRPr="005055FB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AE4FBCB" w14:textId="2B8031B8" w:rsidR="006E32DF" w:rsidRPr="005055FB" w:rsidRDefault="005055F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C51BFF" w:rsidRPr="001F3AF0" w14:paraId="0F3B169B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781E448" w14:textId="221EFDCD" w:rsidR="006E32DF" w:rsidRPr="001F3AF0" w:rsidRDefault="00C51BFF" w:rsidP="00C51BFF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dian (range) s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um LDH, U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D1F6483" w14:textId="0BC7329A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2</w:t>
            </w:r>
            <w:r w:rsidR="00150B4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7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1</w:t>
            </w:r>
            <w:r w:rsidR="00150B45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5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14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85FE4EE" w14:textId="3EA9A166" w:rsidR="006E32DF" w:rsidRDefault="00646EF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42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8.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86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1DE7BAB" w14:textId="047203E2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6</w:t>
            </w:r>
          </w:p>
        </w:tc>
      </w:tr>
      <w:tr w:rsidR="00C51BFF" w:rsidRPr="001F3AF0" w14:paraId="6C8B80D1" w14:textId="77777777" w:rsidTr="00C51BFF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EF6B9" w14:textId="21F998CC" w:rsidR="006E32DF" w:rsidRPr="001F3AF0" w:rsidRDefault="00C51BFF" w:rsidP="00C51BFF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dian (range) s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um albumin, g/dL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FCCF" w14:textId="56A265D8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.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76B9" w14:textId="0DE3EB7C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3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D9C22" w14:textId="15EB9A70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646EF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4</w:t>
            </w:r>
          </w:p>
        </w:tc>
      </w:tr>
    </w:tbl>
    <w:p w14:paraId="6C515334" w14:textId="77777777" w:rsidR="00E018D7" w:rsidRDefault="00E018D7"/>
    <w:p w14:paraId="4B9FDFC9" w14:textId="4BA5137A" w:rsidR="00E018D7" w:rsidRPr="00F7391A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r w:rsidRPr="001F3AF0">
        <w:rPr>
          <w:rFonts w:ascii="Times New Roman" w:hAnsi="Times New Roman"/>
          <w:sz w:val="24"/>
          <w:szCs w:val="24"/>
        </w:rPr>
        <w:t xml:space="preserve">Abbreviations: ECOG, Eastern Cooperative Oncology Group; CNS, central nervous system; </w:t>
      </w:r>
      <w:r w:rsidRPr="00F7391A">
        <w:rPr>
          <w:rFonts w:ascii="Times New Roman" w:hAnsi="Times New Roman"/>
          <w:sz w:val="24"/>
          <w:szCs w:val="24"/>
        </w:rPr>
        <w:t>TPS, tumor proportion score; CPS, combined positive score; NLR, neutrophil-</w:t>
      </w:r>
      <w:r w:rsidRPr="00F7391A">
        <w:rPr>
          <w:rFonts w:ascii="Times New Roman" w:hAnsi="Times New Roman"/>
          <w:sz w:val="24"/>
          <w:szCs w:val="24"/>
        </w:rPr>
        <w:lastRenderedPageBreak/>
        <w:t>to-lymphocyte ratio</w:t>
      </w:r>
      <w:r w:rsidR="00F7391A" w:rsidRPr="00F7391A">
        <w:rPr>
          <w:rFonts w:ascii="Times New Roman" w:hAnsi="Times New Roman"/>
          <w:sz w:val="24"/>
          <w:szCs w:val="24"/>
        </w:rPr>
        <w:t xml:space="preserve">; </w:t>
      </w:r>
      <w:r w:rsidR="00C51BFF" w:rsidRPr="00F7391A">
        <w:rPr>
          <w:rFonts w:ascii="Times New Roman" w:hAnsi="Times New Roman"/>
          <w:sz w:val="24"/>
          <w:szCs w:val="24"/>
        </w:rPr>
        <w:t>LDH, lactate dehydrogenase</w:t>
      </w:r>
      <w:r w:rsidRPr="00F7391A">
        <w:rPr>
          <w:rFonts w:ascii="Times New Roman" w:hAnsi="Times New Roman"/>
          <w:sz w:val="24"/>
          <w:szCs w:val="24"/>
        </w:rPr>
        <w:t>.</w:t>
      </w:r>
    </w:p>
    <w:p w14:paraId="4F590CF1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a</w:t>
      </w:r>
      <w:r w:rsidRPr="001F3AF0">
        <w:rPr>
          <w:rFonts w:ascii="Times New Roman" w:hAnsi="Times New Roman"/>
          <w:sz w:val="24"/>
          <w:szCs w:val="24"/>
        </w:rPr>
        <w:t>Percentages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may not add up to 100 because of rounding.</w:t>
      </w:r>
    </w:p>
    <w:p w14:paraId="26525B1C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b</w:t>
      </w:r>
      <w:r w:rsidRPr="001F3AF0">
        <w:rPr>
          <w:rFonts w:ascii="Times New Roman" w:hAnsi="Times New Roman"/>
          <w:i/>
          <w:iCs/>
          <w:sz w:val="24"/>
          <w:szCs w:val="24"/>
        </w:rPr>
        <w:t>P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values were determined with the Wilcoxon rank sum test or Fisher’s exact test as appropriate.</w:t>
      </w:r>
    </w:p>
    <w:p w14:paraId="407E07AE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c</w:t>
      </w:r>
      <w:r w:rsidRPr="001F3AF0">
        <w:rPr>
          <w:rFonts w:ascii="Times New Roman" w:hAnsi="Times New Roman"/>
          <w:sz w:val="24"/>
          <w:szCs w:val="24"/>
        </w:rPr>
        <w:t>At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the start of treatment.</w:t>
      </w:r>
    </w:p>
    <w:p w14:paraId="3DF97521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d</w:t>
      </w:r>
      <w:r w:rsidRPr="001F3AF0">
        <w:rPr>
          <w:rFonts w:ascii="Times New Roman" w:hAnsi="Times New Roman"/>
          <w:sz w:val="24"/>
          <w:szCs w:val="24"/>
        </w:rPr>
        <w:t>Current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smokers, individuals who had smoked a cigarette within the previous year; former smokers, those who had smoked ≥100 cigarettes but had quit &gt;1 year before diagnosis; never-smokers, those who had smoked &lt;100 cigarettes.</w:t>
      </w:r>
    </w:p>
    <w:p w14:paraId="3603213C" w14:textId="5CF16076" w:rsidR="00E018D7" w:rsidRPr="005B03F8" w:rsidRDefault="00E018D7"/>
    <w:sectPr w:rsidR="00E018D7" w:rsidRPr="005B03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65902" w14:textId="77777777" w:rsidR="00864FAD" w:rsidRDefault="00864FAD" w:rsidP="008B49A8">
      <w:r>
        <w:separator/>
      </w:r>
    </w:p>
  </w:endnote>
  <w:endnote w:type="continuationSeparator" w:id="0">
    <w:p w14:paraId="2DF6586E" w14:textId="77777777" w:rsidR="00864FAD" w:rsidRDefault="00864FAD" w:rsidP="008B4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A6AC6" w14:textId="77777777" w:rsidR="00864FAD" w:rsidRDefault="00864FAD" w:rsidP="008B49A8">
      <w:r>
        <w:separator/>
      </w:r>
    </w:p>
  </w:footnote>
  <w:footnote w:type="continuationSeparator" w:id="0">
    <w:p w14:paraId="3E22AD5C" w14:textId="77777777" w:rsidR="00864FAD" w:rsidRDefault="00864FAD" w:rsidP="008B4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8A"/>
    <w:rsid w:val="00033187"/>
    <w:rsid w:val="001346E6"/>
    <w:rsid w:val="00146EFD"/>
    <w:rsid w:val="00150B45"/>
    <w:rsid w:val="001705F3"/>
    <w:rsid w:val="00173FD8"/>
    <w:rsid w:val="002749AC"/>
    <w:rsid w:val="002D368A"/>
    <w:rsid w:val="002F6BA6"/>
    <w:rsid w:val="0037204D"/>
    <w:rsid w:val="00377956"/>
    <w:rsid w:val="00395F1B"/>
    <w:rsid w:val="003B0172"/>
    <w:rsid w:val="003B7F07"/>
    <w:rsid w:val="004017F9"/>
    <w:rsid w:val="004B50BD"/>
    <w:rsid w:val="005055FB"/>
    <w:rsid w:val="005770EB"/>
    <w:rsid w:val="005B03F8"/>
    <w:rsid w:val="00646EF3"/>
    <w:rsid w:val="00680796"/>
    <w:rsid w:val="006E32DF"/>
    <w:rsid w:val="007521D6"/>
    <w:rsid w:val="007D697F"/>
    <w:rsid w:val="007D7B5B"/>
    <w:rsid w:val="007F3139"/>
    <w:rsid w:val="00823FAC"/>
    <w:rsid w:val="00833C58"/>
    <w:rsid w:val="00834AAE"/>
    <w:rsid w:val="00840A83"/>
    <w:rsid w:val="00864FAD"/>
    <w:rsid w:val="008766A0"/>
    <w:rsid w:val="008963A5"/>
    <w:rsid w:val="008979CD"/>
    <w:rsid w:val="008B49A8"/>
    <w:rsid w:val="008D464F"/>
    <w:rsid w:val="008D78E3"/>
    <w:rsid w:val="008F7E97"/>
    <w:rsid w:val="00903279"/>
    <w:rsid w:val="0096720A"/>
    <w:rsid w:val="00996DCA"/>
    <w:rsid w:val="009D23D5"/>
    <w:rsid w:val="00A178D0"/>
    <w:rsid w:val="00A2151A"/>
    <w:rsid w:val="00A4519B"/>
    <w:rsid w:val="00AF4BD9"/>
    <w:rsid w:val="00B04400"/>
    <w:rsid w:val="00B32B66"/>
    <w:rsid w:val="00B3436A"/>
    <w:rsid w:val="00B70A9E"/>
    <w:rsid w:val="00BD4639"/>
    <w:rsid w:val="00C51BFF"/>
    <w:rsid w:val="00CA3A2C"/>
    <w:rsid w:val="00CE7B3D"/>
    <w:rsid w:val="00D74F09"/>
    <w:rsid w:val="00E018D7"/>
    <w:rsid w:val="00E32847"/>
    <w:rsid w:val="00E519C0"/>
    <w:rsid w:val="00EB0A57"/>
    <w:rsid w:val="00F20177"/>
    <w:rsid w:val="00F66CFE"/>
    <w:rsid w:val="00F7391A"/>
    <w:rsid w:val="00FA30A9"/>
    <w:rsid w:val="00FC107D"/>
    <w:rsid w:val="00FD75F0"/>
    <w:rsid w:val="00FF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2B938A"/>
  <w15:chartTrackingRefBased/>
  <w15:docId w15:val="{FC675D78-921F-4346-9E72-5F501B99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3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49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49A8"/>
  </w:style>
  <w:style w:type="paragraph" w:styleId="a6">
    <w:name w:val="footer"/>
    <w:basedOn w:val="a"/>
    <w:link w:val="a7"/>
    <w:uiPriority w:val="99"/>
    <w:unhideWhenUsed/>
    <w:rsid w:val="008B49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村 宙昌</dc:creator>
  <cp:keywords/>
  <dc:description/>
  <cp:lastModifiedBy>金村 宙昌</cp:lastModifiedBy>
  <cp:revision>2</cp:revision>
  <dcterms:created xsi:type="dcterms:W3CDTF">2022-06-06T05:20:00Z</dcterms:created>
  <dcterms:modified xsi:type="dcterms:W3CDTF">2022-06-06T05:20:00Z</dcterms:modified>
</cp:coreProperties>
</file>